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06719" w14:textId="491A6554" w:rsidR="003C5771" w:rsidRPr="00EA69B4" w:rsidRDefault="00C7430F" w:rsidP="003C5771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ry Table 2</w:t>
      </w:r>
      <w:r w:rsidR="003C5771">
        <w:rPr>
          <w:rFonts w:ascii="Times New Roman" w:hAnsi="Times New Roman" w:cs="Times New Roman"/>
          <w:b/>
          <w:bCs/>
          <w:i/>
          <w:iCs/>
        </w:rPr>
        <w:t>.</w:t>
      </w:r>
      <w:r w:rsidR="003C5771" w:rsidRPr="00EA69B4">
        <w:rPr>
          <w:rFonts w:ascii="Times New Roman" w:hAnsi="Times New Roman" w:cs="Times New Roman"/>
        </w:rPr>
        <w:t xml:space="preserve"> </w:t>
      </w:r>
      <w:r w:rsidR="003C5771" w:rsidRPr="00EA69B4">
        <w:rPr>
          <w:rFonts w:ascii="Times New Roman" w:hAnsi="Times New Roman" w:cs="Times New Roman"/>
          <w:i/>
          <w:iCs/>
        </w:rPr>
        <w:t xml:space="preserve">Bacterial </w:t>
      </w:r>
      <w:r w:rsidR="003C5771">
        <w:rPr>
          <w:rFonts w:ascii="Times New Roman" w:hAnsi="Times New Roman" w:cs="Times New Roman"/>
          <w:i/>
          <w:iCs/>
        </w:rPr>
        <w:t xml:space="preserve">strain type and </w:t>
      </w:r>
      <w:r w:rsidR="003C5771" w:rsidRPr="00EA69B4">
        <w:rPr>
          <w:rFonts w:ascii="Times New Roman" w:hAnsi="Times New Roman" w:cs="Times New Roman"/>
          <w:i/>
          <w:iCs/>
        </w:rPr>
        <w:t xml:space="preserve">growth conditions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652"/>
        <w:gridCol w:w="1559"/>
        <w:gridCol w:w="851"/>
        <w:gridCol w:w="2018"/>
        <w:gridCol w:w="992"/>
      </w:tblGrid>
      <w:tr w:rsidR="003C5771" w:rsidRPr="00EA69B4" w14:paraId="1EE1D2F0" w14:textId="77777777" w:rsidTr="006241EB">
        <w:trPr>
          <w:trHeight w:val="351"/>
        </w:trPr>
        <w:tc>
          <w:tcPr>
            <w:tcW w:w="3652" w:type="dxa"/>
            <w:tcBorders>
              <w:left w:val="nil"/>
              <w:bottom w:val="double" w:sz="4" w:space="0" w:color="000000" w:themeColor="text1"/>
              <w:right w:val="nil"/>
            </w:tcBorders>
          </w:tcPr>
          <w:p w14:paraId="1C6FF144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A69B4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559" w:type="dxa"/>
            <w:tcBorders>
              <w:left w:val="nil"/>
              <w:bottom w:val="double" w:sz="4" w:space="0" w:color="000000" w:themeColor="text1"/>
              <w:right w:val="nil"/>
            </w:tcBorders>
          </w:tcPr>
          <w:p w14:paraId="0D87869D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A69B4">
              <w:rPr>
                <w:rFonts w:ascii="Times New Roman" w:hAnsi="Times New Roman" w:cs="Times New Roman"/>
                <w:b/>
                <w:bCs/>
              </w:rPr>
              <w:t>Seq. type</w:t>
            </w:r>
          </w:p>
        </w:tc>
        <w:tc>
          <w:tcPr>
            <w:tcW w:w="851" w:type="dxa"/>
            <w:tcBorders>
              <w:left w:val="nil"/>
              <w:bottom w:val="double" w:sz="4" w:space="0" w:color="000000" w:themeColor="text1"/>
              <w:right w:val="nil"/>
            </w:tcBorders>
          </w:tcPr>
          <w:p w14:paraId="2343DE66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A69B4">
              <w:rPr>
                <w:rFonts w:ascii="Times New Roman" w:hAnsi="Times New Roman" w:cs="Times New Roman"/>
                <w:b/>
                <w:bCs/>
              </w:rPr>
              <w:t>Temp.</w:t>
            </w:r>
          </w:p>
        </w:tc>
        <w:tc>
          <w:tcPr>
            <w:tcW w:w="2018" w:type="dxa"/>
            <w:tcBorders>
              <w:left w:val="nil"/>
              <w:bottom w:val="double" w:sz="4" w:space="0" w:color="000000" w:themeColor="text1"/>
              <w:right w:val="nil"/>
            </w:tcBorders>
          </w:tcPr>
          <w:p w14:paraId="7DB7ACB8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A69B4">
              <w:rPr>
                <w:rFonts w:ascii="Times New Roman" w:hAnsi="Times New Roman" w:cs="Times New Roman"/>
                <w:b/>
                <w:bCs/>
              </w:rPr>
              <w:t>Medium</w:t>
            </w:r>
          </w:p>
        </w:tc>
        <w:tc>
          <w:tcPr>
            <w:tcW w:w="992" w:type="dxa"/>
            <w:tcBorders>
              <w:left w:val="nil"/>
              <w:bottom w:val="double" w:sz="4" w:space="0" w:color="000000" w:themeColor="text1"/>
              <w:right w:val="nil"/>
            </w:tcBorders>
          </w:tcPr>
          <w:p w14:paraId="0A69FB7E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A69B4">
              <w:rPr>
                <w:rFonts w:ascii="Times New Roman" w:hAnsi="Times New Roman" w:cs="Times New Roman"/>
                <w:b/>
                <w:bCs/>
              </w:rPr>
              <w:t>Oxygen</w:t>
            </w:r>
          </w:p>
        </w:tc>
      </w:tr>
      <w:tr w:rsidR="003C5771" w:rsidRPr="00EA69B4" w14:paraId="507650C5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8660393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>Bacillus subtil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A3F5B1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DSM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157898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37 ℃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7C02B45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Tryptic Soya Bro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8DDEB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(+)</w:t>
            </w:r>
          </w:p>
        </w:tc>
      </w:tr>
      <w:tr w:rsidR="003C5771" w:rsidRPr="00EA69B4" w14:paraId="5F11F7D6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6056B95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>Brochothrix thermospha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FD210C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DSM 0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E9B51C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30 ℃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DD5AE71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Tryptic Soya Bro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1F287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(+)</w:t>
            </w:r>
          </w:p>
        </w:tc>
      </w:tr>
      <w:tr w:rsidR="003C5771" w:rsidRPr="00EA69B4" w14:paraId="6577FDCC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F5DC1EE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>Campylobacter jeju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E5A498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NCTC 11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E852F4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42 ℃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09C33E86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Bolton Bro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25307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(-)</w:t>
            </w:r>
          </w:p>
        </w:tc>
      </w:tr>
      <w:tr w:rsidR="003C5771" w:rsidRPr="00EA69B4" w14:paraId="2A79D6D7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750552C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E05F8F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ATCC 8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BEE458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37 ℃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F4AACF4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Tryptic Soya Bro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9F432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(+)</w:t>
            </w:r>
          </w:p>
        </w:tc>
      </w:tr>
      <w:tr w:rsidR="003C5771" w:rsidRPr="00EA69B4" w14:paraId="2ECE27BC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F33C42F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F9FCE4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678B0C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  <w:r w:rsidRPr="00EA69B4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34E2B7F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yptic Soya Bro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75C57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)</w:t>
            </w:r>
          </w:p>
        </w:tc>
      </w:tr>
      <w:tr w:rsidR="003C5771" w:rsidRPr="00EA69B4" w14:paraId="2BCC7877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5D71EA1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>Listeria innocu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BEDD55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DSM 20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3DCD5C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37 ℃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6FC2733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Tryptic Soya Bro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8B535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(+)</w:t>
            </w:r>
          </w:p>
        </w:tc>
      </w:tr>
      <w:tr w:rsidR="003C5771" w:rsidRPr="00EA69B4" w14:paraId="15DB8E20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E362846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B3E45D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ATCC 27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4CA2F2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37 ℃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513EB9E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Tryptic Soya Bro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2CDBC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(+)</w:t>
            </w:r>
          </w:p>
        </w:tc>
      </w:tr>
      <w:tr w:rsidR="003C5771" w:rsidRPr="00EA69B4" w14:paraId="3EF4018E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2E81986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>Pseudomonas fluoresc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27F07D" w14:textId="77777777" w:rsidR="003C5771" w:rsidRPr="00756011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od </w:t>
            </w:r>
            <w:r w:rsidRPr="00756011"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1B7D6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37 ℃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4367112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Tryptic Soya Bro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CA1B2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(+)</w:t>
            </w:r>
          </w:p>
        </w:tc>
      </w:tr>
      <w:tr w:rsidR="003C5771" w:rsidRPr="00EA69B4" w14:paraId="3269ABD4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1EC80E6" w14:textId="77777777" w:rsidR="003C5771" w:rsidRPr="00532521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almonella enterica </w:t>
            </w:r>
            <w:r>
              <w:rPr>
                <w:rFonts w:ascii="Times New Roman" w:hAnsi="Times New Roman" w:cs="Times New Roman"/>
              </w:rPr>
              <w:t>ser. Dub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9C900" w14:textId="77777777" w:rsidR="003C5771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40EFD9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 </w:t>
            </w:r>
            <w:r w:rsidRPr="00EA69B4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F3E326B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tic Soya Bro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123DD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)</w:t>
            </w:r>
          </w:p>
        </w:tc>
      </w:tr>
      <w:tr w:rsidR="003C5771" w:rsidRPr="00EA69B4" w14:paraId="4A7E1B93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AF1B5FD" w14:textId="77777777" w:rsidR="003C5771" w:rsidRPr="00A93EAF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almonella enterica </w:t>
            </w:r>
            <w:r>
              <w:rPr>
                <w:rFonts w:ascii="Times New Roman" w:hAnsi="Times New Roman" w:cs="Times New Roman"/>
              </w:rPr>
              <w:t>ser. Ent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DF79CF" w14:textId="77777777" w:rsidR="003C5771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 19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50DE4E" w14:textId="77777777" w:rsidR="003C5771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 </w:t>
            </w:r>
            <w:r w:rsidRPr="00EA69B4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E6D2397" w14:textId="77777777" w:rsidR="003C5771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tic Soya Bro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FB15BF" w14:textId="77777777" w:rsidR="003C5771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)</w:t>
            </w:r>
          </w:p>
        </w:tc>
      </w:tr>
      <w:tr w:rsidR="003C5771" w:rsidRPr="00EA69B4" w14:paraId="670A3AB0" w14:textId="77777777" w:rsidTr="006241EB">
        <w:trPr>
          <w:trHeight w:val="281"/>
        </w:trPr>
        <w:tc>
          <w:tcPr>
            <w:tcW w:w="3652" w:type="dxa"/>
            <w:tcBorders>
              <w:top w:val="nil"/>
              <w:left w:val="nil"/>
              <w:right w:val="nil"/>
            </w:tcBorders>
          </w:tcPr>
          <w:p w14:paraId="62F4B26A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 xml:space="preserve">Salmonella enterica </w:t>
            </w:r>
            <w:r w:rsidRPr="00EA69B4">
              <w:rPr>
                <w:rFonts w:ascii="Times New Roman" w:hAnsi="Times New Roman" w:cs="Times New Roman"/>
              </w:rPr>
              <w:t>ser. Typhimuri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06D6871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ATCC 140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04CB262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37 ℃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</w:tcPr>
          <w:p w14:paraId="796432B0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Tryptic Soya Broth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3F98905" w14:textId="77777777" w:rsidR="003C5771" w:rsidRPr="00EA69B4" w:rsidRDefault="003C5771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(+)</w:t>
            </w:r>
          </w:p>
        </w:tc>
      </w:tr>
    </w:tbl>
    <w:p w14:paraId="0E7A62C8" w14:textId="77777777" w:rsidR="003C5771" w:rsidRPr="00EA69B4" w:rsidRDefault="003C5771" w:rsidP="003C5771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</w:p>
    <w:p w14:paraId="26EAFABE" w14:textId="77777777" w:rsidR="00FF21D7" w:rsidRDefault="00000000"/>
    <w:sectPr w:rsidR="00FF2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86"/>
    <w:rsid w:val="00136896"/>
    <w:rsid w:val="00234FEB"/>
    <w:rsid w:val="003C5771"/>
    <w:rsid w:val="005D7951"/>
    <w:rsid w:val="007B3781"/>
    <w:rsid w:val="00A12986"/>
    <w:rsid w:val="00C7430F"/>
    <w:rsid w:val="00C8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A1B9"/>
  <w15:chartTrackingRefBased/>
  <w15:docId w15:val="{004F3FE8-09BD-4BAB-8450-0E1A48E4E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7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7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armion</dc:creator>
  <cp:keywords/>
  <dc:description/>
  <cp:lastModifiedBy>Matthew Marmion</cp:lastModifiedBy>
  <cp:revision>2</cp:revision>
  <dcterms:created xsi:type="dcterms:W3CDTF">2023-04-09T08:51:00Z</dcterms:created>
  <dcterms:modified xsi:type="dcterms:W3CDTF">2023-04-09T08:51:00Z</dcterms:modified>
</cp:coreProperties>
</file>